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rPr>
          <w:lang w:val="da-DK" w:eastAsia="zh-CN"/>
        </w:rPr>
      </w:pPr>
      <w:r>
        <w:rPr>
          <w:lang w:val="da-DK" w:eastAsia="zh-CN"/>
        </w:rPr>
        <w:t xml:space="preserve">Supplementary Table </w:t>
      </w:r>
      <w:r>
        <w:rPr>
          <w:rFonts w:hint="eastAsia"/>
          <w:lang w:val="en-US" w:eastAsia="zh-CN"/>
        </w:rPr>
        <w:t>1</w:t>
      </w:r>
      <w:r>
        <w:rPr>
          <w:lang w:val="da-DK" w:eastAsia="zh-CN"/>
        </w:rPr>
        <w:t>.</w:t>
      </w:r>
    </w:p>
    <w:p>
      <w:pPr>
        <w:pStyle w:val="5"/>
        <w:rPr>
          <w:lang w:val="da-DK" w:eastAsia="zh-CN"/>
        </w:rPr>
      </w:pPr>
      <w:r>
        <w:rPr>
          <w:lang w:val="da-DK" w:eastAsia="zh-CN"/>
        </w:rPr>
        <w:t>Characteristics of included ro</w:t>
      </w:r>
      <w:r>
        <w:rPr>
          <w:rFonts w:hint="eastAsia"/>
          <w:lang w:val="en-US" w:eastAsia="zh-CN"/>
        </w:rPr>
        <w:t>ta</w:t>
      </w:r>
      <w:r>
        <w:rPr>
          <w:lang w:val="da-DK" w:eastAsia="zh-CN"/>
        </w:rPr>
        <w:t>virus outbreaks.</w:t>
      </w:r>
    </w:p>
    <w:p>
      <w:pPr>
        <w:pStyle w:val="5"/>
        <w:rPr>
          <w:lang w:val="da-DK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0"/>
        <w:gridCol w:w="3000"/>
        <w:gridCol w:w="1500"/>
        <w:gridCol w:w="2577"/>
        <w:gridCol w:w="893"/>
        <w:gridCol w:w="938"/>
        <w:gridCol w:w="755"/>
        <w:gridCol w:w="906"/>
        <w:gridCol w:w="1412"/>
        <w:gridCol w:w="145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</w:rPr>
              <w:t>Number</w:t>
            </w:r>
          </w:p>
        </w:tc>
        <w:tc>
          <w:tcPr>
            <w:tcW w:w="3000" w:type="dxa"/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</w:rPr>
              <w:t>Provinces</w:t>
            </w:r>
          </w:p>
        </w:tc>
        <w:tc>
          <w:tcPr>
            <w:tcW w:w="1500" w:type="dxa"/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</w:rPr>
              <w:t>Onset time (year/month/day)</w:t>
            </w:r>
          </w:p>
        </w:tc>
        <w:tc>
          <w:tcPr>
            <w:tcW w:w="2577" w:type="dxa"/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</w:rPr>
              <w:t>Settings</w:t>
            </w:r>
          </w:p>
        </w:tc>
        <w:tc>
          <w:tcPr>
            <w:tcW w:w="893" w:type="dxa"/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</w:rPr>
              <w:t>Duration</w:t>
            </w:r>
          </w:p>
        </w:tc>
        <w:tc>
          <w:tcPr>
            <w:tcW w:w="938" w:type="dxa"/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</w:rPr>
              <w:t>Exposed people</w:t>
            </w:r>
          </w:p>
        </w:tc>
        <w:tc>
          <w:tcPr>
            <w:tcW w:w="755" w:type="dxa"/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</w:rPr>
              <w:t>Cases</w:t>
            </w:r>
          </w:p>
        </w:tc>
        <w:tc>
          <w:tcPr>
            <w:tcW w:w="906" w:type="dxa"/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</w:rPr>
              <w:t>Attack rate (%)</w:t>
            </w:r>
          </w:p>
        </w:tc>
        <w:tc>
          <w:tcPr>
            <w:tcW w:w="1412" w:type="dxa"/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</w:rPr>
              <w:t>Genogroups/</w:t>
            </w:r>
          </w:p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</w:rPr>
              <w:t>Genotypes</w:t>
            </w:r>
          </w:p>
        </w:tc>
        <w:tc>
          <w:tcPr>
            <w:tcW w:w="1453" w:type="dxa"/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</w:rPr>
              <w:t>Transmission mod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Heilongjiang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987/4/29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Village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35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483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57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32.51 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roup B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Water-bor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uandong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002/1/4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Army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0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362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34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37.02 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roup B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Water-bor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3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uandong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001/1/10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Army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1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41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5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60.98 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Water-bor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4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Henan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996/10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46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050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384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18.73 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roup B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Water-bor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5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uandong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004/6/27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Hospital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6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73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9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26.03 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roup A/G1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Person-to-pers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6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uandong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004/7/28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Hospital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6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36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1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30.56 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roup A/G2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Person-to-pers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7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Liaoning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987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56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Water-bor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8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uandong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994/4/7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Hospital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3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322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86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26.71 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Person-to-pers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9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Hunan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983/3/12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Village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76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4805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641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13.34 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roup B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Water-bor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0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Anhui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983/3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Village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0000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roup B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Water-bor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1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Shandong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986/5/7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Army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2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723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306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42.32 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roup B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Water-bor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2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Heilongjiang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988/2/16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4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3108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3004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13.00 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roup B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Water-bor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3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Anhui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996/2/28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Village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7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56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Person-to-pers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4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Shandong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983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Factory and workers’ living place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871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49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17.11 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roup B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Person-to-pers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5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uangxi Zhuang Autonomous Region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993/8/18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Factory and workers’ living place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0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774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49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19.25 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roup B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Water-bor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6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Xinjiang Uygur Autonomous Region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019/5/7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Army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3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50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4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9.33 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roup A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Food-bor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7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Henan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990/1/25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Village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06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75428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993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3.97 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roup B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Water-bor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8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uangxi Zhuang Autonomous Region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010/10/15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Hospital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6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8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roup A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Person-to-pers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9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uandong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006/10/1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Village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71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496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86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17.34 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Multip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0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Shanghai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006/7/22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Hospital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1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6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roup B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Person-to-pers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1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Hebei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997/4/10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Schools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9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9800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055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10.77 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roup B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Water-bor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2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Jiangxi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017/3/14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Schools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8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2640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48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1.17 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roup A/G2P[4]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Food-bor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3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Shanxi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983/2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Village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755" w:type="dxa"/>
            <w:vMerge w:val="restart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6372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roup B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Water-bor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4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Shanxi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983/2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Village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755" w:type="dxa"/>
            <w:vMerge w:val="continue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roup B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Water-bor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5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Shanxi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983/6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Village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755" w:type="dxa"/>
            <w:vMerge w:val="continue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roup B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Water-bor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6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Shanxi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984/2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Factory and workers’ living place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755" w:type="dxa"/>
            <w:vMerge w:val="continue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roup B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Water-bor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7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Shanxi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984/2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Factory and workers’ living place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755" w:type="dxa"/>
            <w:vMerge w:val="continue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roup B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Water-bor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8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Shandong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013/10/21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Hospital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8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5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Person-to-pers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9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Zhejiang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006/1/16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Hospital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4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6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roup A/G1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30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Heibei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005/11/27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Hospital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6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12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9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25.89 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roup A/G1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Person-to-pers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31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Shandong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999/4/12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Factory and workers’ living place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35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639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16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13.18 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Water-bor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32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Jiangxi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013/4/16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Hospital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3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3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Person-to-pers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33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Liaoning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982/12/1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Factory and workers’ living place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51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51531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7369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14.30 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roup B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Water-bor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34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Zhejiang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008/10/20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Hospital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7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06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46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43.40 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35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Henan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983/11/22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Village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9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96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roup A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Multip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36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Anhui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018/12/30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Hospital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6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4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Person-to-pers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37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Beijing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997/11/19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Hospital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7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48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5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31.25 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roup A/G</w:t>
            </w:r>
            <w:r>
              <w:rPr>
                <w:rFonts w:hint="eastAsia" w:cs="Times New Roman"/>
                <w:color w:val="000000"/>
                <w:sz w:val="13"/>
                <w:szCs w:val="13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P[</w:t>
            </w:r>
            <w:r>
              <w:rPr>
                <w:rFonts w:hint="eastAsia" w:cs="Times New Roman"/>
                <w:color w:val="000000"/>
                <w:sz w:val="13"/>
                <w:szCs w:val="13"/>
                <w:lang w:val="en-US" w:eastAsia="zh-CN"/>
              </w:rPr>
              <w:t>2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]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Person-to-pers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38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Sichuan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012/7/7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Hospital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8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45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8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17.78 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Person-to-pers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39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Jiangsu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009/4/7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Welfare house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47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8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38.30 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Person-to-pers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40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Xinjiang Uygur Autonomous Region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008/9/25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Hospital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6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2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Person-to-pers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41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Jiangxi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000/4/27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Factory and workers’ living place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7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643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26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7.67 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Water-bor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42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Liaoning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007/4/30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Community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7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33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Water-bor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43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uangxi Zhuang Autonomous Region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983/7/19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Factory and workers’ living place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61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5959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657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11.03 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roup B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Water-bor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44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Shandong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003/4/19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Factory and workers’ living place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32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853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468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25.26 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roup B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Water-bor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45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Inner Mongolia Autonomous Region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002/5/28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Schools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9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610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roup B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Person-to-pers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46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uangdong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987/9/7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Village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34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704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79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11.22 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roup B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Water-bor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47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Jiangsu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012/2/21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Village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7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588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7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1.19 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roup A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Multip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48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Zhejiang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012/12/18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Schools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9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392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74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5.32 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roup A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Person-to-pers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49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Hubei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986/5/4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Village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6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08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98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47.12 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roup B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50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Hubei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988/11/1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Village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31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10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63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57.27 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roup A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Person-to-pers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51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Yunnan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985/8/17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Hospital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04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372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90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51.08 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Multip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52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Yunnan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007/2/17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Village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8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0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Multip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53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Hunan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983/3/16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Village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4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91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63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85.34 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roup B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Water-bor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54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uangxi Zhuang Autonomous Region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006/11/26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Community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56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4006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37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3.42 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roup A/G1P[8]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Water-bor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55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Yunnan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004/12/15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Village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3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15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39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33.91 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roup A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56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Yunnan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017/5/7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Village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9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435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44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10.11 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roup A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Water-bor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57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Hubei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004/2/13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Schools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9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680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50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1.87 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Food-bor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58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Hebei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989/3/1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Village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46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764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64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34.55 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roup B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Water-bor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59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uangxi Zhuang Autonomous Region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985/10/23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Schools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39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995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365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18.30 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roup B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Water-bor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60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Henan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985/4/20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Village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81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3050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96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9.70 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roup B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Water-bor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61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uangxi Zhuang Autonomous Region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990/1/26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Village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6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68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Person-to-pers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62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Jiangsu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019/2/22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Schools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3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921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6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2.82 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roup A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63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Zhejiang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019/2/16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Community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2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1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5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45.45 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roup A/G9P[8]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Person-to-pers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64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Shanxi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021/3/26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Hospital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1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59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6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10.17 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roup A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Person-to-pers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65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uangxi Zhuang Autonomous Region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020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Village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686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6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3.79 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roup A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Water-bor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66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Beijing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994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Schools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400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Water-bor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67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Liaoning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991/10/1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Village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43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9823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232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11.26 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roup B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Water-bor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68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Zhejiang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015/2/19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Village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3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805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65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20.50 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Water-bor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69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Jilin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987/5/25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Army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7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0125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970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9.58 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Person-to-pers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70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Hunan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983/4/24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Factory and workers’ living place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9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895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40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15.64 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Water-bor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71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Shandong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985/11/7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Hospital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3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8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roup A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Person-to-pers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72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Heilongjiang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983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Factory and workers’ living place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78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49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83.71 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roup A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Water-bor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73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Heilongjiang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984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Restaurant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986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553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56.09 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roup A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Water-bor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74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Heilongjiang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985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Schools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024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89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28.22 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roup A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Water-bor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75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Liaoning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987/6/12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Factory and workers’ living place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8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56722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367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2.41 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roup B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Water-bor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76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Shandong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984/3/8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Army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9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733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643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37.10 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roup B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Water-bor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77-82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uangxi Zhuang Autonomous Region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985/4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Village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62 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892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830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28.70 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roup B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Water-bor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83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uandong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017/5/3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Schools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6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849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51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6.01 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roup A/G9P[8]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Person-to-pers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84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Hebei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987/2/7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Village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7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518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65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31.85 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roup B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Person-to-pers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85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Jilin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986/5/1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61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000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roup B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Person-to-pers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86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uangxi Zhuang Autonomous Region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983/4/1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54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9007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87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uangxi Zhuang Autonomous Region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984-6-1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Village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6570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88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Fujian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982/12/14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Village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7000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261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1.54 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89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Yunnan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985/8/17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Hospital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04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372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90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51.08 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roup A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90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Hong Kong，China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988/1/21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Hospital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2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25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7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5.60 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roup A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Person-to-pers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91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ansu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982/11/1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Factory and workers’ living place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93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46422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5942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12.80 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roup B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Person-to-pers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3"/>
                <w:szCs w:val="13"/>
                <w:lang w:val="da-DK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92</w:t>
            </w:r>
          </w:p>
        </w:tc>
        <w:tc>
          <w:tcPr>
            <w:tcW w:w="30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Liaoning</w:t>
            </w:r>
          </w:p>
        </w:tc>
        <w:tc>
          <w:tcPr>
            <w:tcW w:w="1500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1982/12/5</w:t>
            </w:r>
          </w:p>
        </w:tc>
        <w:tc>
          <w:tcPr>
            <w:tcW w:w="2577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Factory and workers’ living place</w:t>
            </w:r>
          </w:p>
        </w:tc>
        <w:tc>
          <w:tcPr>
            <w:tcW w:w="89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51</w:t>
            </w:r>
          </w:p>
        </w:tc>
        <w:tc>
          <w:tcPr>
            <w:tcW w:w="938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51712</w:t>
            </w:r>
          </w:p>
        </w:tc>
        <w:tc>
          <w:tcPr>
            <w:tcW w:w="755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7369</w:t>
            </w:r>
          </w:p>
        </w:tc>
        <w:tc>
          <w:tcPr>
            <w:tcW w:w="906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 xml:space="preserve">14.25 </w:t>
            </w:r>
          </w:p>
        </w:tc>
        <w:tc>
          <w:tcPr>
            <w:tcW w:w="1412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Group B</w:t>
            </w:r>
          </w:p>
        </w:tc>
        <w:tc>
          <w:tcPr>
            <w:tcW w:w="1453" w:type="dxa"/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da-DK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Water-borne</w:t>
            </w:r>
          </w:p>
        </w:tc>
      </w:tr>
    </w:tbl>
    <w:p>
      <w:pPr>
        <w:pStyle w:val="5"/>
        <w:rPr>
          <w:lang w:val="da-DK" w:eastAsia="zh-CN"/>
        </w:rPr>
      </w:pPr>
    </w:p>
    <w:p>
      <w:pPr>
        <w:pStyle w:val="5"/>
        <w:rPr>
          <w:lang w:val="da-DK" w:eastAsia="zh-CN"/>
        </w:rPr>
      </w:pP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微软雅黑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0120FE"/>
    <w:rsid w:val="0891161B"/>
    <w:rsid w:val="08B843EA"/>
    <w:rsid w:val="0A2A1AC0"/>
    <w:rsid w:val="0B463B23"/>
    <w:rsid w:val="0D123021"/>
    <w:rsid w:val="10430B49"/>
    <w:rsid w:val="10BC68C0"/>
    <w:rsid w:val="1106711E"/>
    <w:rsid w:val="11576580"/>
    <w:rsid w:val="127E30F6"/>
    <w:rsid w:val="156812FE"/>
    <w:rsid w:val="20DE35EF"/>
    <w:rsid w:val="2A3419C0"/>
    <w:rsid w:val="2B547922"/>
    <w:rsid w:val="2BEB4B87"/>
    <w:rsid w:val="2EA509A7"/>
    <w:rsid w:val="32FD442A"/>
    <w:rsid w:val="34445C25"/>
    <w:rsid w:val="36F1548D"/>
    <w:rsid w:val="402F119C"/>
    <w:rsid w:val="4C6A7686"/>
    <w:rsid w:val="54991B9A"/>
    <w:rsid w:val="552B5B7A"/>
    <w:rsid w:val="56B06829"/>
    <w:rsid w:val="57A75A04"/>
    <w:rsid w:val="5EF8163E"/>
    <w:rsid w:val="612E5145"/>
    <w:rsid w:val="62187E69"/>
    <w:rsid w:val="62F16F95"/>
    <w:rsid w:val="74783DA0"/>
    <w:rsid w:val="7AF11F7A"/>
    <w:rsid w:val="7C0E2B48"/>
    <w:rsid w:val="7F843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等线" w:cs="Times New Roman"/>
      <w:kern w:val="0"/>
      <w:sz w:val="24"/>
      <w:szCs w:val="24"/>
      <w:lang w:val="en-CA" w:eastAsia="en-CA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Default"/>
    <w:qFormat/>
    <w:uiPriority w:val="0"/>
    <w:pPr>
      <w:widowControl w:val="0"/>
      <w:autoSpaceDE w:val="0"/>
      <w:autoSpaceDN w:val="0"/>
      <w:adjustRightInd w:val="0"/>
    </w:pPr>
    <w:rPr>
      <w:rFonts w:ascii="Calibri" w:hAnsi="Calibri" w:eastAsia="等线" w:cs="Calibri"/>
      <w:color w:val="000000"/>
      <w:kern w:val="0"/>
      <w:sz w:val="24"/>
      <w:szCs w:val="24"/>
      <w:lang w:val="en-CA" w:eastAsia="en-CA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2</TotalTime>
  <ScaleCrop>false</ScaleCrop>
  <LinksUpToDate>false</LinksUpToDate>
  <CharactersWithSpaces>0</CharactersWithSpaces>
  <Application>WPS Office_11.8.2.1171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30T01:56:00Z</dcterms:created>
  <dc:creator>Administrator</dc:creator>
  <cp:lastModifiedBy>田田</cp:lastModifiedBy>
  <cp:lastPrinted>2024-06-12T00:51:00Z</cp:lastPrinted>
  <dcterms:modified xsi:type="dcterms:W3CDTF">2024-06-13T02:00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1718</vt:lpwstr>
  </property>
  <property fmtid="{D5CDD505-2E9C-101B-9397-08002B2CF9AE}" pid="3" name="ICV">
    <vt:lpwstr>7CD81242B21A4B0CA562649A62E7857A</vt:lpwstr>
  </property>
</Properties>
</file>